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B16D6" w:rsidRPr="001D19CD" w:rsidRDefault="00006106" w:rsidP="00006106">
      <w:pPr>
        <w:jc w:val="center"/>
        <w:rPr>
          <w:rFonts w:cstheme="minorHAnsi"/>
          <w:sz w:val="28"/>
          <w:szCs w:val="28"/>
        </w:rPr>
      </w:pPr>
      <w:r w:rsidRPr="001D19CD">
        <w:rPr>
          <w:rFonts w:cstheme="minorHAnsi"/>
          <w:sz w:val="28"/>
          <w:szCs w:val="28"/>
        </w:rPr>
        <w:t xml:space="preserve">Supplementary </w:t>
      </w:r>
      <w:r w:rsidR="009E0401">
        <w:rPr>
          <w:rFonts w:cstheme="minorHAnsi"/>
          <w:sz w:val="28"/>
          <w:szCs w:val="28"/>
        </w:rPr>
        <w:t>M</w:t>
      </w:r>
      <w:r w:rsidRPr="001D19CD">
        <w:rPr>
          <w:rFonts w:cstheme="minorHAnsi"/>
          <w:sz w:val="28"/>
          <w:szCs w:val="28"/>
        </w:rPr>
        <w:t>ethods</w:t>
      </w:r>
    </w:p>
    <w:p w:rsidR="00006106" w:rsidRPr="001D19CD" w:rsidRDefault="00006106" w:rsidP="00006106">
      <w:pPr>
        <w:rPr>
          <w:rFonts w:cstheme="minorHAnsi"/>
        </w:rPr>
      </w:pPr>
    </w:p>
    <w:p w:rsidR="00006106" w:rsidRPr="001D19CD" w:rsidRDefault="00006106" w:rsidP="00006106">
      <w:pPr>
        <w:rPr>
          <w:rFonts w:cstheme="minorHAnsi"/>
        </w:rPr>
      </w:pPr>
    </w:p>
    <w:p w:rsidR="00006106" w:rsidRPr="001D19CD" w:rsidRDefault="00006106" w:rsidP="00006106">
      <w:pPr>
        <w:rPr>
          <w:rFonts w:cstheme="minorHAnsi"/>
        </w:rPr>
      </w:pPr>
    </w:p>
    <w:p w:rsidR="00006106" w:rsidRPr="001D19CD" w:rsidRDefault="00006106" w:rsidP="00006106">
      <w:pPr>
        <w:rPr>
          <w:rFonts w:cstheme="minorHAnsi"/>
          <w:u w:val="single"/>
        </w:rPr>
      </w:pPr>
      <w:r w:rsidRPr="001D19CD">
        <w:rPr>
          <w:rFonts w:cstheme="minorHAnsi"/>
          <w:u w:val="single"/>
        </w:rPr>
        <w:t>SNP positioning on a reference genome</w:t>
      </w:r>
    </w:p>
    <w:p w:rsidR="007A4936" w:rsidRPr="007A4936" w:rsidRDefault="007A4936" w:rsidP="007A4936">
      <w:pPr>
        <w:rPr>
          <w:rFonts w:cstheme="minorHAnsi"/>
        </w:rPr>
      </w:pPr>
      <w:r w:rsidRPr="007A4936">
        <w:rPr>
          <w:rFonts w:cstheme="minorHAnsi"/>
        </w:rPr>
        <w:t>The current implementation of SNP positioning on a reference genome contains two hardcoded parameters (highlighted in red in the description below). These parameters will be either removed or implemented as proper arguments in the ska lo command in future versions.</w:t>
      </w:r>
    </w:p>
    <w:p w:rsidR="007A4936" w:rsidRPr="007A4936" w:rsidRDefault="007A4936" w:rsidP="007A4936">
      <w:pPr>
        <w:rPr>
          <w:rFonts w:cstheme="minorHAnsi"/>
        </w:rPr>
      </w:pPr>
    </w:p>
    <w:p w:rsidR="007A4936" w:rsidRPr="007A4936" w:rsidRDefault="00CF701D" w:rsidP="007A4936">
      <w:pPr>
        <w:rPr>
          <w:rFonts w:cstheme="minorHAnsi"/>
        </w:rPr>
      </w:pPr>
      <w:r w:rsidRPr="00CF701D">
        <w:rPr>
          <w:rFonts w:cstheme="minorHAnsi"/>
        </w:rPr>
        <w:t>If a reference genome is provided by the user, it is fragmented into (k-1)-</w:t>
      </w:r>
      <w:proofErr w:type="spellStart"/>
      <w:r w:rsidRPr="00CF701D">
        <w:rPr>
          <w:rFonts w:cstheme="minorHAnsi"/>
        </w:rPr>
        <w:t>mers</w:t>
      </w:r>
      <w:proofErr w:type="spellEnd"/>
      <w:r w:rsidRPr="00CF701D">
        <w:rPr>
          <w:rFonts w:cstheme="minorHAnsi"/>
        </w:rPr>
        <w:t xml:space="preserve"> (hereafter referred to as ‘k-</w:t>
      </w:r>
      <w:proofErr w:type="spellStart"/>
      <w:r w:rsidRPr="00CF701D">
        <w:rPr>
          <w:rFonts w:cstheme="minorHAnsi"/>
        </w:rPr>
        <w:t>mers</w:t>
      </w:r>
      <w:proofErr w:type="spellEnd"/>
      <w:r w:rsidRPr="00CF701D">
        <w:rPr>
          <w:rFonts w:cstheme="minorHAnsi"/>
        </w:rPr>
        <w:t>’ for simplicity) in both forward and reverse-complement orientations.</w:t>
      </w:r>
      <w:r>
        <w:rPr>
          <w:rFonts w:cstheme="minorHAnsi"/>
        </w:rPr>
        <w:t xml:space="preserve"> </w:t>
      </w:r>
      <w:r w:rsidR="007A4936" w:rsidRPr="007A4936">
        <w:rPr>
          <w:rFonts w:cstheme="minorHAnsi"/>
        </w:rPr>
        <w:t>K-</w:t>
      </w:r>
      <w:proofErr w:type="spellStart"/>
      <w:r w:rsidR="007A4936" w:rsidRPr="007A4936">
        <w:rPr>
          <w:rFonts w:cstheme="minorHAnsi"/>
        </w:rPr>
        <w:t>mers</w:t>
      </w:r>
      <w:proofErr w:type="spellEnd"/>
      <w:r w:rsidR="007A4936" w:rsidRPr="007A4936">
        <w:rPr>
          <w:rFonts w:cstheme="minorHAnsi"/>
        </w:rPr>
        <w:t xml:space="preserve">, along with their positions and orientations, are stored if they appear no more than </w:t>
      </w:r>
      <w:r w:rsidR="007A4936" w:rsidRPr="007A4936">
        <w:rPr>
          <w:rFonts w:cstheme="minorHAnsi"/>
          <w:color w:val="FF0000"/>
        </w:rPr>
        <w:t xml:space="preserve">three </w:t>
      </w:r>
      <w:r w:rsidR="007A4936" w:rsidRPr="007A4936">
        <w:rPr>
          <w:rFonts w:cstheme="minorHAnsi"/>
        </w:rPr>
        <w:t>times in the reference genome.</w:t>
      </w:r>
    </w:p>
    <w:p w:rsidR="007A4936" w:rsidRPr="007A4936" w:rsidRDefault="007A4936" w:rsidP="007A4936">
      <w:pPr>
        <w:rPr>
          <w:rFonts w:cstheme="minorHAnsi"/>
        </w:rPr>
      </w:pPr>
    </w:p>
    <w:p w:rsidR="007A4936" w:rsidRPr="007A4936" w:rsidRDefault="007A4936" w:rsidP="007A4936">
      <w:pPr>
        <w:rPr>
          <w:rFonts w:cstheme="minorHAnsi"/>
        </w:rPr>
      </w:pPr>
      <w:r w:rsidRPr="007A4936">
        <w:rPr>
          <w:rFonts w:cstheme="minorHAnsi"/>
        </w:rPr>
        <w:t>Variant groups containing at least one validated SNP are then considered for positioning. ska lo assigns a genomic position to each variant group's entry node based on the most frequent position of all its k-</w:t>
      </w:r>
      <w:proofErr w:type="spellStart"/>
      <w:r w:rsidRPr="007A4936">
        <w:rPr>
          <w:rFonts w:cstheme="minorHAnsi"/>
        </w:rPr>
        <w:t>mers</w:t>
      </w:r>
      <w:proofErr w:type="spellEnd"/>
      <w:r w:rsidRPr="007A4936">
        <w:rPr>
          <w:rFonts w:cstheme="minorHAnsi"/>
        </w:rPr>
        <w:t xml:space="preserve"> in the reference k-</w:t>
      </w:r>
      <w:proofErr w:type="spellStart"/>
      <w:r w:rsidRPr="007A4936">
        <w:rPr>
          <w:rFonts w:cstheme="minorHAnsi"/>
        </w:rPr>
        <w:t>mer</w:t>
      </w:r>
      <w:proofErr w:type="spellEnd"/>
      <w:r w:rsidRPr="007A4936">
        <w:rPr>
          <w:rFonts w:cstheme="minorHAnsi"/>
        </w:rPr>
        <w:t xml:space="preserve"> map. For each k-</w:t>
      </w:r>
      <w:proofErr w:type="spellStart"/>
      <w:r w:rsidRPr="007A4936">
        <w:rPr>
          <w:rFonts w:cstheme="minorHAnsi"/>
        </w:rPr>
        <w:t>mer</w:t>
      </w:r>
      <w:proofErr w:type="spellEnd"/>
      <w:r w:rsidRPr="007A4936">
        <w:rPr>
          <w:rFonts w:cstheme="minorHAnsi"/>
        </w:rPr>
        <w:t>, if a match is found, the corresponding position and orientation in the reference genome are recorded, adjusting for the k-</w:t>
      </w:r>
      <w:proofErr w:type="spellStart"/>
      <w:r w:rsidRPr="007A4936">
        <w:rPr>
          <w:rFonts w:cstheme="minorHAnsi"/>
        </w:rPr>
        <w:t>mer</w:t>
      </w:r>
      <w:proofErr w:type="spellEnd"/>
      <w:r w:rsidRPr="007A4936">
        <w:rPr>
          <w:rFonts w:cstheme="minorHAnsi"/>
        </w:rPr>
        <w:t xml:space="preserve"> offset. The most frequent combination of position and orientation among all observed matches is selected as the final variant group position, ignoring those with fewer than </w:t>
      </w:r>
      <w:r w:rsidRPr="007A4936">
        <w:rPr>
          <w:rFonts w:cstheme="minorHAnsi"/>
          <w:color w:val="FF0000"/>
        </w:rPr>
        <w:t xml:space="preserve">ten </w:t>
      </w:r>
      <w:r w:rsidRPr="007A4936">
        <w:rPr>
          <w:rFonts w:cstheme="minorHAnsi"/>
        </w:rPr>
        <w:t>occurrences to avoid incorrect placements. In the case of a tie (multiple positions occurring with equal frequency), the variant group is not positioned.</w:t>
      </w:r>
    </w:p>
    <w:p w:rsidR="007A4936" w:rsidRPr="007A4936" w:rsidRDefault="007A4936" w:rsidP="007A4936">
      <w:pPr>
        <w:rPr>
          <w:rFonts w:cstheme="minorHAnsi"/>
        </w:rPr>
      </w:pPr>
    </w:p>
    <w:p w:rsidR="007A4936" w:rsidRDefault="007A4936" w:rsidP="007A4936">
      <w:pPr>
        <w:rPr>
          <w:rFonts w:cstheme="minorHAnsi"/>
        </w:rPr>
      </w:pPr>
      <w:r w:rsidRPr="007A4936">
        <w:rPr>
          <w:rFonts w:cstheme="minorHAnsi"/>
        </w:rPr>
        <w:t>If a genomic position is determined for a variant group, individual SNPs are positioned on the reference genome based on the variant group's position, orientation, and their relative locations within the group. Conversely, variant groups that cannot be positioned are discarded.</w:t>
      </w:r>
    </w:p>
    <w:p w:rsidR="001D19CD" w:rsidRPr="001D19CD" w:rsidRDefault="001D19CD" w:rsidP="001D19CD">
      <w:pPr>
        <w:rPr>
          <w:rFonts w:cstheme="minorHAnsi"/>
        </w:rPr>
      </w:pPr>
    </w:p>
    <w:sectPr w:rsidR="001D19CD" w:rsidRPr="001D19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106"/>
    <w:rsid w:val="00006106"/>
    <w:rsid w:val="00024434"/>
    <w:rsid w:val="0002618C"/>
    <w:rsid w:val="00031042"/>
    <w:rsid w:val="00045330"/>
    <w:rsid w:val="0005167F"/>
    <w:rsid w:val="00064572"/>
    <w:rsid w:val="00081922"/>
    <w:rsid w:val="000B51F4"/>
    <w:rsid w:val="000B5C40"/>
    <w:rsid w:val="000C63E7"/>
    <w:rsid w:val="000D419E"/>
    <w:rsid w:val="001014A0"/>
    <w:rsid w:val="0010249B"/>
    <w:rsid w:val="00112B9E"/>
    <w:rsid w:val="00116E52"/>
    <w:rsid w:val="0012554C"/>
    <w:rsid w:val="00136730"/>
    <w:rsid w:val="00175154"/>
    <w:rsid w:val="001802BA"/>
    <w:rsid w:val="00192B51"/>
    <w:rsid w:val="001A1CC7"/>
    <w:rsid w:val="001A525E"/>
    <w:rsid w:val="001B5515"/>
    <w:rsid w:val="001D19CD"/>
    <w:rsid w:val="001D74D8"/>
    <w:rsid w:val="001E39FD"/>
    <w:rsid w:val="001E5D62"/>
    <w:rsid w:val="001E796D"/>
    <w:rsid w:val="001F1FA0"/>
    <w:rsid w:val="0021379C"/>
    <w:rsid w:val="00214C0B"/>
    <w:rsid w:val="00261556"/>
    <w:rsid w:val="002715EE"/>
    <w:rsid w:val="002A6164"/>
    <w:rsid w:val="003031A5"/>
    <w:rsid w:val="00313619"/>
    <w:rsid w:val="00314804"/>
    <w:rsid w:val="00316201"/>
    <w:rsid w:val="00322991"/>
    <w:rsid w:val="0035685C"/>
    <w:rsid w:val="00356939"/>
    <w:rsid w:val="0036647B"/>
    <w:rsid w:val="003811AF"/>
    <w:rsid w:val="0039756B"/>
    <w:rsid w:val="003B1331"/>
    <w:rsid w:val="003B16D6"/>
    <w:rsid w:val="003B259A"/>
    <w:rsid w:val="003B42E5"/>
    <w:rsid w:val="003D7897"/>
    <w:rsid w:val="003E583D"/>
    <w:rsid w:val="00422523"/>
    <w:rsid w:val="00426F56"/>
    <w:rsid w:val="00451967"/>
    <w:rsid w:val="00484C89"/>
    <w:rsid w:val="004852E6"/>
    <w:rsid w:val="00491ECD"/>
    <w:rsid w:val="004D077F"/>
    <w:rsid w:val="004D74C1"/>
    <w:rsid w:val="004F641F"/>
    <w:rsid w:val="005074E0"/>
    <w:rsid w:val="005131B8"/>
    <w:rsid w:val="00516663"/>
    <w:rsid w:val="005247A0"/>
    <w:rsid w:val="0052588F"/>
    <w:rsid w:val="005576B8"/>
    <w:rsid w:val="005843FB"/>
    <w:rsid w:val="005B38FB"/>
    <w:rsid w:val="005D559D"/>
    <w:rsid w:val="00603DAA"/>
    <w:rsid w:val="00640A32"/>
    <w:rsid w:val="00670372"/>
    <w:rsid w:val="006B37EC"/>
    <w:rsid w:val="006B601E"/>
    <w:rsid w:val="006C072E"/>
    <w:rsid w:val="006D2259"/>
    <w:rsid w:val="00735322"/>
    <w:rsid w:val="00740940"/>
    <w:rsid w:val="00753699"/>
    <w:rsid w:val="00787D78"/>
    <w:rsid w:val="0079504E"/>
    <w:rsid w:val="007A4936"/>
    <w:rsid w:val="007B1417"/>
    <w:rsid w:val="007E7051"/>
    <w:rsid w:val="007F1217"/>
    <w:rsid w:val="00802A35"/>
    <w:rsid w:val="00852BC9"/>
    <w:rsid w:val="00854F01"/>
    <w:rsid w:val="00857A86"/>
    <w:rsid w:val="00887DBA"/>
    <w:rsid w:val="008A071E"/>
    <w:rsid w:val="008B1BE5"/>
    <w:rsid w:val="008C1754"/>
    <w:rsid w:val="008D0D09"/>
    <w:rsid w:val="00903575"/>
    <w:rsid w:val="00922A55"/>
    <w:rsid w:val="00952EB6"/>
    <w:rsid w:val="00964E38"/>
    <w:rsid w:val="00984179"/>
    <w:rsid w:val="0098576C"/>
    <w:rsid w:val="009974D7"/>
    <w:rsid w:val="009D63CA"/>
    <w:rsid w:val="009D727C"/>
    <w:rsid w:val="009E0401"/>
    <w:rsid w:val="009E4452"/>
    <w:rsid w:val="00A03CA3"/>
    <w:rsid w:val="00A50471"/>
    <w:rsid w:val="00A87FA7"/>
    <w:rsid w:val="00A917F4"/>
    <w:rsid w:val="00AA5402"/>
    <w:rsid w:val="00AC1477"/>
    <w:rsid w:val="00AD06AA"/>
    <w:rsid w:val="00AD1A8F"/>
    <w:rsid w:val="00B14929"/>
    <w:rsid w:val="00B16D49"/>
    <w:rsid w:val="00B27F4E"/>
    <w:rsid w:val="00B60E47"/>
    <w:rsid w:val="00B8200F"/>
    <w:rsid w:val="00B93F7A"/>
    <w:rsid w:val="00BB48EF"/>
    <w:rsid w:val="00BB7EA2"/>
    <w:rsid w:val="00BD7BD2"/>
    <w:rsid w:val="00BE0B77"/>
    <w:rsid w:val="00BE7D01"/>
    <w:rsid w:val="00C007AA"/>
    <w:rsid w:val="00CB03AD"/>
    <w:rsid w:val="00CB1E6A"/>
    <w:rsid w:val="00CF701D"/>
    <w:rsid w:val="00D24C37"/>
    <w:rsid w:val="00D5663F"/>
    <w:rsid w:val="00D56FA6"/>
    <w:rsid w:val="00D710BD"/>
    <w:rsid w:val="00DC03D9"/>
    <w:rsid w:val="00DC7971"/>
    <w:rsid w:val="00DE22A9"/>
    <w:rsid w:val="00E310D0"/>
    <w:rsid w:val="00E34AAC"/>
    <w:rsid w:val="00E34C3F"/>
    <w:rsid w:val="00E53DDA"/>
    <w:rsid w:val="00E60C0D"/>
    <w:rsid w:val="00E71A81"/>
    <w:rsid w:val="00E73A05"/>
    <w:rsid w:val="00E82800"/>
    <w:rsid w:val="00E85C40"/>
    <w:rsid w:val="00E86DD9"/>
    <w:rsid w:val="00E9287A"/>
    <w:rsid w:val="00EA037C"/>
    <w:rsid w:val="00EA5ECA"/>
    <w:rsid w:val="00EA77BB"/>
    <w:rsid w:val="00EE3FDB"/>
    <w:rsid w:val="00EF6228"/>
    <w:rsid w:val="00F02527"/>
    <w:rsid w:val="00F22E13"/>
    <w:rsid w:val="00F41B79"/>
    <w:rsid w:val="00F478D2"/>
    <w:rsid w:val="00F65B8A"/>
    <w:rsid w:val="00F73972"/>
    <w:rsid w:val="00F860CD"/>
    <w:rsid w:val="00F91ADA"/>
    <w:rsid w:val="00FB04E4"/>
    <w:rsid w:val="00FB23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8655D0"/>
  <w15:chartTrackingRefBased/>
  <w15:docId w15:val="{69E630F4-82EA-1345-B165-81B881295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D19CD"/>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396556">
      <w:bodyDiv w:val="1"/>
      <w:marLeft w:val="0"/>
      <w:marRight w:val="0"/>
      <w:marTop w:val="0"/>
      <w:marBottom w:val="0"/>
      <w:divBdr>
        <w:top w:val="none" w:sz="0" w:space="0" w:color="auto"/>
        <w:left w:val="none" w:sz="0" w:space="0" w:color="auto"/>
        <w:bottom w:val="none" w:sz="0" w:space="0" w:color="auto"/>
        <w:right w:val="none" w:sz="0" w:space="0" w:color="auto"/>
      </w:divBdr>
    </w:div>
    <w:div w:id="1587375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44</Words>
  <Characters>139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IC</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Derelle</dc:creator>
  <cp:keywords/>
  <dc:description/>
  <cp:lastModifiedBy>Romain Derelle</cp:lastModifiedBy>
  <cp:revision>3</cp:revision>
  <dcterms:created xsi:type="dcterms:W3CDTF">2025-02-20T08:56:00Z</dcterms:created>
  <dcterms:modified xsi:type="dcterms:W3CDTF">2025-02-20T11:27:00Z</dcterms:modified>
</cp:coreProperties>
</file>